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E796E" w14:textId="77777777" w:rsidR="00D65E05" w:rsidRDefault="00286C09">
      <w:pPr>
        <w:rPr>
          <w:b/>
        </w:rPr>
      </w:pPr>
      <w:r>
        <w:rPr>
          <w:b/>
          <w:noProof/>
        </w:rPr>
        <w:drawing>
          <wp:inline distT="114300" distB="114300" distL="114300" distR="114300" wp14:anchorId="208E02B4" wp14:editId="030A799A">
            <wp:extent cx="5731200" cy="57277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72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C55F7B" w14:textId="0EFB46DA" w:rsidR="00D65E05" w:rsidRDefault="007C1B3E">
      <w:pPr>
        <w:rPr>
          <w:b/>
        </w:rPr>
      </w:pPr>
      <w:bookmarkStart w:id="0" w:name="_Hlk114225015"/>
      <w:r>
        <w:rPr>
          <w:b/>
        </w:rPr>
        <w:t>S1 Fig:</w:t>
      </w:r>
      <w:r w:rsidR="00286C09">
        <w:rPr>
          <w:b/>
        </w:rPr>
        <w:t xml:space="preserve"> </w:t>
      </w:r>
      <w:r w:rsidR="00286C09">
        <w:t xml:space="preserve">Regional estimates of infection prevalence from 6 January to 12 July 2021 estimated using a Bayesian P-spline model fit to all 13 rounds of REACT-1 (only shown for rounds 8-13) assuming a constant second-order random-walk prior (value set from national model fit). All estimates of infection prevalence are shown with a central estimate (solid line) and 50% (dark shaded region) and 95% (light shaded region) credible intervals. Daily weighted estimates of swab positivity (points) are shown with 95% confidence intervals (error bars). Dashed lines show the date of key restriction changes in England. </w:t>
      </w:r>
      <w:bookmarkEnd w:id="0"/>
    </w:p>
    <w:sectPr w:rsidR="00D65E05" w:rsidSect="007C1B3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5E05"/>
    <w:rsid w:val="00116C4A"/>
    <w:rsid w:val="00286C09"/>
    <w:rsid w:val="00516E90"/>
    <w:rsid w:val="007C1B3E"/>
    <w:rsid w:val="009834F1"/>
    <w:rsid w:val="00D6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A9545"/>
  <w15:docId w15:val="{61A386F1-DE52-4821-AFB4-7297630DF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sola</dc:creator>
  <cp:lastModifiedBy>Orsolya Voros</cp:lastModifiedBy>
  <cp:revision>3</cp:revision>
  <dcterms:created xsi:type="dcterms:W3CDTF">2022-11-10T11:12:00Z</dcterms:created>
  <dcterms:modified xsi:type="dcterms:W3CDTF">2022-11-10T11:18:00Z</dcterms:modified>
</cp:coreProperties>
</file>